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7"/>
        <w:gridCol w:w="2115"/>
        <w:gridCol w:w="2154"/>
        <w:gridCol w:w="2074"/>
      </w:tblGrid>
      <w:tr w:rsidR="00937937" w:rsidRPr="00937937" w14:paraId="219CBB08" w14:textId="77777777" w:rsidTr="00937937">
        <w:trPr>
          <w:trHeight w:val="528"/>
        </w:trPr>
        <w:tc>
          <w:tcPr>
            <w:tcW w:w="8180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A51ED5" w14:textId="553E13AF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Table S5. Serum levels of SP-A, SP-D, and KL-6 at baseline, 3, and 6 months of population which included patients who used corticosteroids</w:t>
            </w:r>
            <w:r w:rsidR="006D54DD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.</w:t>
            </w:r>
          </w:p>
        </w:tc>
      </w:tr>
      <w:tr w:rsidR="00937937" w:rsidRPr="00937937" w14:paraId="4D7CBD1B" w14:textId="77777777" w:rsidTr="00937937">
        <w:trPr>
          <w:trHeight w:val="528"/>
        </w:trPr>
        <w:tc>
          <w:tcPr>
            <w:tcW w:w="184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BFD9BB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09AC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16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0E6E7A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2080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B1224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6 months</w:t>
            </w:r>
          </w:p>
        </w:tc>
      </w:tr>
      <w:tr w:rsidR="00937937" w:rsidRPr="00937937" w14:paraId="5CFE091A" w14:textId="77777777" w:rsidTr="00937937">
        <w:trPr>
          <w:trHeight w:val="528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6FA14E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table group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8C07C6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1319FD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8B754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</w:tr>
      <w:tr w:rsidR="00937937" w:rsidRPr="00937937" w14:paraId="46B56E1C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B00064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SP-A (ng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0BBCEB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66.7 (47.9–8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5B4CE0" w14:textId="131BFBC9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54.1 (38.4–82.6)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10E7C" w14:textId="4354F47B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56.4 (37.9–74.4)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</w:tr>
      <w:tr w:rsidR="00937937" w:rsidRPr="00937937" w14:paraId="1CD93B9A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DF174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SP-D (ng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34BB5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237 (170–34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03EE64" w14:textId="3C561EBB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190 (142–315)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DD60D9" w14:textId="5FC44FE5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185 (128–265)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</w:tr>
      <w:tr w:rsidR="00937937" w:rsidRPr="00937937" w14:paraId="49089313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D04375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KL-6 (U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B8C867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941 (664–160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ECFCA5" w14:textId="0C8F4112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955 (600–125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A52EFD" w14:textId="7FCEF2F1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887 (591–1352)</w:t>
            </w:r>
            <w:r w:rsidR="00C44B52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C44B52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</w:tc>
      </w:tr>
      <w:tr w:rsidR="00937937" w:rsidRPr="00937937" w14:paraId="4B220222" w14:textId="77777777" w:rsidTr="00937937">
        <w:trPr>
          <w:trHeight w:val="528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FF20B5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Progression group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96B3A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780E3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984F2C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Arial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bookmarkStart w:id="0" w:name="_GoBack"/>
        <w:bookmarkEnd w:id="0"/>
      </w:tr>
      <w:tr w:rsidR="00937937" w:rsidRPr="00937937" w14:paraId="0F5C5794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B8A033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SP-A (ng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6C5A1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50.7 (39.6–9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388A21" w14:textId="0C63A671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61.9 (43.1–107.3)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7E941" w14:textId="03E6D840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64.3 (38.7–105.3)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747BB6"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*</w:t>
            </w:r>
          </w:p>
        </w:tc>
      </w:tr>
      <w:tr w:rsidR="00937937" w:rsidRPr="00937937" w14:paraId="44388FE5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989112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SP-D (ng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02443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224 (139–30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00DD29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232 (178–3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31312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221 (168–344)</w:t>
            </w:r>
          </w:p>
        </w:tc>
      </w:tr>
      <w:tr w:rsidR="00937937" w:rsidRPr="00937937" w14:paraId="1A31E981" w14:textId="77777777" w:rsidTr="00937937">
        <w:trPr>
          <w:trHeight w:val="528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F52A65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 KL-6 (U/mL)</w:t>
            </w:r>
            <w:r w:rsidRPr="00937937">
              <w:rPr>
                <w:rFonts w:ascii="Times New Roman" w:eastAsia="游ゴシック" w:hAnsi="游ゴシック" w:cs="Times New Roman" w:hint="eastAsia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8353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865 (694–126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CF491E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1014 (613–174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34C338" w14:textId="77777777" w:rsidR="00937937" w:rsidRPr="00937937" w:rsidRDefault="00937937" w:rsidP="00937937">
            <w:pPr>
              <w:widowControl/>
              <w:spacing w:after="0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1139 (635–1509) </w:t>
            </w:r>
          </w:p>
        </w:tc>
      </w:tr>
      <w:tr w:rsidR="00937937" w:rsidRPr="00937937" w14:paraId="7780D285" w14:textId="77777777" w:rsidTr="00937937">
        <w:trPr>
          <w:trHeight w:val="528"/>
        </w:trPr>
        <w:tc>
          <w:tcPr>
            <w:tcW w:w="81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D7A926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Data are expressed as medians (interquartile range).</w:t>
            </w:r>
          </w:p>
        </w:tc>
      </w:tr>
      <w:tr w:rsidR="00937937" w:rsidRPr="00937937" w14:paraId="75440760" w14:textId="77777777" w:rsidTr="00937937">
        <w:trPr>
          <w:trHeight w:val="1043"/>
        </w:trPr>
        <w:tc>
          <w:tcPr>
            <w:tcW w:w="81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192F9B" w14:textId="77777777" w:rsidR="00937937" w:rsidRPr="00937937" w:rsidRDefault="00937937" w:rsidP="00937937">
            <w:pPr>
              <w:widowControl/>
              <w:spacing w:after="0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*: Bonferroni-corrected p &lt; 0.05 baseline vs. 3 or 6 months. 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  <w:lang w:val="en-US"/>
              </w:rPr>
              <w:t>#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: p &lt; 0.05 stable group vs. progression group. </w:t>
            </w:r>
            <w:r w:rsidRPr="00937937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de-DE"/>
              </w:rPr>
              <w:t>SP = surfactant protein; KL-6 = Krebs von den Lungen-6</w:t>
            </w:r>
          </w:p>
        </w:tc>
      </w:tr>
    </w:tbl>
    <w:p w14:paraId="2FE4DCC7" w14:textId="79F69B5A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04B2BC77" w14:textId="57F4E2F1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68B31CDA" w14:textId="3A66C737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13F551AA" w14:textId="77777777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70F3624F" w14:textId="0908E1E2" w:rsidR="006D3321" w:rsidRDefault="006D3321" w:rsidP="003E129B">
      <w:pPr>
        <w:widowControl/>
        <w:spacing w:after="0" w:line="240" w:lineRule="auto"/>
        <w:jc w:val="left"/>
        <w:rPr>
          <w:noProof/>
        </w:rPr>
      </w:pPr>
    </w:p>
    <w:p w14:paraId="34CE4523" w14:textId="683F25BB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599764DA" w14:textId="2004EAF2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77B60108" w14:textId="1C5275D0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227E613D" w14:textId="7FBA2AE6" w:rsidR="00937937" w:rsidRDefault="00937937" w:rsidP="003E129B">
      <w:pPr>
        <w:widowControl/>
        <w:spacing w:after="0" w:line="240" w:lineRule="auto"/>
        <w:jc w:val="left"/>
        <w:rPr>
          <w:noProof/>
        </w:rPr>
      </w:pPr>
    </w:p>
    <w:p w14:paraId="240CC227" w14:textId="77777777" w:rsidR="001A36EB" w:rsidRDefault="001A36EB" w:rsidP="003E129B">
      <w:pPr>
        <w:widowControl/>
        <w:spacing w:after="0" w:line="240" w:lineRule="auto"/>
        <w:jc w:val="left"/>
        <w:rPr>
          <w:noProof/>
        </w:rPr>
      </w:pPr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33FA4" w14:textId="77777777" w:rsidR="00D26ED8" w:rsidRDefault="00D26ED8" w:rsidP="003E129B">
      <w:pPr>
        <w:spacing w:after="0" w:line="240" w:lineRule="auto"/>
      </w:pPr>
      <w:r>
        <w:separator/>
      </w:r>
    </w:p>
  </w:endnote>
  <w:endnote w:type="continuationSeparator" w:id="0">
    <w:p w14:paraId="78898E3C" w14:textId="77777777" w:rsidR="00D26ED8" w:rsidRDefault="00D26ED8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0D4833" w14:textId="77777777" w:rsidR="00D26ED8" w:rsidRDefault="00D26ED8" w:rsidP="003E129B">
      <w:pPr>
        <w:spacing w:after="0" w:line="240" w:lineRule="auto"/>
      </w:pPr>
      <w:r>
        <w:separator/>
      </w:r>
    </w:p>
  </w:footnote>
  <w:footnote w:type="continuationSeparator" w:id="0">
    <w:p w14:paraId="176951C2" w14:textId="77777777" w:rsidR="00D26ED8" w:rsidRDefault="00D26ED8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5D7C59"/>
    <w:rsid w:val="00655BF7"/>
    <w:rsid w:val="00676EDC"/>
    <w:rsid w:val="006D3321"/>
    <w:rsid w:val="006D54DD"/>
    <w:rsid w:val="007169FE"/>
    <w:rsid w:val="0074750D"/>
    <w:rsid w:val="007476A9"/>
    <w:rsid w:val="00747BB6"/>
    <w:rsid w:val="00787420"/>
    <w:rsid w:val="00811105"/>
    <w:rsid w:val="00884ACF"/>
    <w:rsid w:val="0092261C"/>
    <w:rsid w:val="00937937"/>
    <w:rsid w:val="009D3199"/>
    <w:rsid w:val="00A01D3A"/>
    <w:rsid w:val="00A2080C"/>
    <w:rsid w:val="00A815F7"/>
    <w:rsid w:val="00AC1B73"/>
    <w:rsid w:val="00AF257E"/>
    <w:rsid w:val="00B43130"/>
    <w:rsid w:val="00BE17DB"/>
    <w:rsid w:val="00C0142A"/>
    <w:rsid w:val="00C21247"/>
    <w:rsid w:val="00C32833"/>
    <w:rsid w:val="00C44B52"/>
    <w:rsid w:val="00D26ED8"/>
    <w:rsid w:val="00D63432"/>
    <w:rsid w:val="00DF1250"/>
    <w:rsid w:val="00DF2C99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4</cp:revision>
  <dcterms:created xsi:type="dcterms:W3CDTF">2019-07-14T09:20:00Z</dcterms:created>
  <dcterms:modified xsi:type="dcterms:W3CDTF">2020-01-20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